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0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58"/>
        <w:gridCol w:w="4751"/>
        <w:gridCol w:w="2195"/>
      </w:tblGrid>
      <w:tr w:rsidR="00F84C6E" w:rsidRPr="00A26693" w:rsidTr="00697C51">
        <w:trPr>
          <w:trHeight w:val="315"/>
        </w:trPr>
        <w:tc>
          <w:tcPr>
            <w:tcW w:w="66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C6E" w:rsidRPr="002F0ABE" w:rsidRDefault="00F84C6E" w:rsidP="00F84C6E">
            <w:pPr>
              <w:widowControl/>
              <w:jc w:val="left"/>
              <w:rPr>
                <w:rFonts w:ascii="Times New Roman" w:eastAsia="SimSun" w:hAnsi="Times New Roman"/>
                <w:b/>
                <w:color w:val="000000"/>
                <w:kern w:val="0"/>
                <w:sz w:val="24"/>
                <w:szCs w:val="24"/>
              </w:rPr>
            </w:pPr>
            <w:r w:rsidRPr="002F0ABE">
              <w:rPr>
                <w:rFonts w:ascii="Times New Roman" w:eastAsia="SimSun" w:hAnsi="Times New Roman"/>
                <w:b/>
                <w:color w:val="000000"/>
                <w:kern w:val="0"/>
                <w:sz w:val="24"/>
                <w:szCs w:val="24"/>
              </w:rPr>
              <w:t>Table S1. Strains and plasmids used in this study</w:t>
            </w:r>
            <w:r w:rsidR="009D36C6">
              <w:rPr>
                <w:rFonts w:ascii="Times New Roman" w:eastAsia="SimSun" w:hAnsi="Times New Roman" w:hint="eastAsia"/>
                <w:b/>
                <w:color w:val="000000"/>
                <w:kern w:val="0"/>
                <w:sz w:val="24"/>
                <w:szCs w:val="24"/>
              </w:rPr>
              <w:t>.</w:t>
            </w:r>
            <w:bookmarkStart w:id="0" w:name="_GoBack"/>
            <w:bookmarkEnd w:id="0"/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C6E" w:rsidRPr="00F84C6E" w:rsidRDefault="00F84C6E" w:rsidP="00F84C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84C6E" w:rsidRPr="00A26693" w:rsidTr="00697C51">
        <w:trPr>
          <w:trHeight w:val="285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C6E" w:rsidRPr="00F84C6E" w:rsidRDefault="00F84C6E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trains/plasmids</w:t>
            </w:r>
          </w:p>
        </w:tc>
        <w:tc>
          <w:tcPr>
            <w:tcW w:w="4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C6E" w:rsidRPr="00F84C6E" w:rsidRDefault="00F84C6E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Genotype or relevant features</w:t>
            </w:r>
          </w:p>
        </w:tc>
        <w:tc>
          <w:tcPr>
            <w:tcW w:w="21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C6E" w:rsidRPr="00F84C6E" w:rsidRDefault="00F84C6E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eferences</w:t>
            </w:r>
          </w:p>
        </w:tc>
      </w:tr>
      <w:tr w:rsidR="00F84C6E" w:rsidRPr="00A26693" w:rsidTr="00697C51">
        <w:trPr>
          <w:trHeight w:val="27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C6E" w:rsidRPr="00F84C6E" w:rsidRDefault="00F84C6E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E.coli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strains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C6E" w:rsidRPr="00F84C6E" w:rsidRDefault="00F84C6E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C6E" w:rsidRPr="00F84C6E" w:rsidRDefault="00F84C6E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84C6E" w:rsidRPr="00A26693" w:rsidTr="00697C51">
        <w:trPr>
          <w:trHeight w:val="60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C6E" w:rsidRPr="00F84C6E" w:rsidRDefault="00F84C6E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DH5α 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4C6E" w:rsidRPr="00F84C6E" w:rsidRDefault="00F84C6E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φH5ao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lacZ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ΔM15 Δ(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lacZYA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argF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) U169 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endA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recA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1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hsdR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17 (r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vertAlign w:val="subscript"/>
              </w:rPr>
              <w:t>k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,m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vertAlign w:val="subscript"/>
              </w:rPr>
              <w:t>k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) 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upE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44, λ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thi</w:t>
            </w:r>
            <w:r w:rsidR="00507C2B"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gyrA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96 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relA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pho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C6E" w:rsidRPr="00F84C6E" w:rsidRDefault="00F84C6E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ansGen Biotech</w:t>
            </w:r>
          </w:p>
        </w:tc>
      </w:tr>
      <w:tr w:rsidR="00CF4286" w:rsidRPr="00A26693" w:rsidTr="00697C51">
        <w:trPr>
          <w:trHeight w:val="60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4286" w:rsidRPr="00F84C6E" w:rsidRDefault="00CF4286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CF4286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B101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4286" w:rsidRPr="00F84C6E" w:rsidRDefault="00CF4286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CF4286"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supE</w:t>
            </w:r>
            <w:r w:rsidRPr="00CF4286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44, Δ(</w:t>
            </w:r>
            <w:r w:rsidRPr="00DF3D41"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mcrC</w:t>
            </w:r>
            <w:r w:rsidR="003A1983"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</w:t>
            </w:r>
            <w:r w:rsidRPr="00DF3D41"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mrr</w:t>
            </w:r>
            <w:r w:rsidRPr="00CF4286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), </w:t>
            </w:r>
            <w:r w:rsidRPr="00DF3D41"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recA</w:t>
            </w:r>
            <w:r w:rsidRPr="00CF4286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13, </w:t>
            </w:r>
            <w:r w:rsidRPr="00DF3D41"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ara</w:t>
            </w:r>
            <w:r w:rsidR="00507C2B"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</w:t>
            </w:r>
            <w:r w:rsidRPr="00CF4286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14, </w:t>
            </w:r>
            <w:r w:rsidRPr="00DF3D41"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proA</w:t>
            </w:r>
            <w:r w:rsidRPr="00CF4286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2, </w:t>
            </w:r>
            <w:r w:rsidRPr="00DF3D41"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lacY</w:t>
            </w:r>
            <w:r w:rsidRPr="00CF4286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1, </w:t>
            </w:r>
            <w:r w:rsidRPr="00DF3D41"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galK</w:t>
            </w:r>
            <w:r w:rsidRPr="00CF4286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2, </w:t>
            </w:r>
            <w:r w:rsidRPr="00DF3D41"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rpsL</w:t>
            </w:r>
            <w:r w:rsidRPr="00CF4286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20, </w:t>
            </w:r>
            <w:r w:rsidRPr="00DF3D41"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xyl</w:t>
            </w:r>
            <w:r w:rsidR="00507C2B"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</w:t>
            </w:r>
            <w:r w:rsidRPr="00CF4286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5, </w:t>
            </w:r>
            <w:r w:rsidRPr="00DF3D41"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mtl</w:t>
            </w:r>
            <w:r w:rsidR="00507C2B"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</w:t>
            </w:r>
            <w:r w:rsidRPr="00CF4286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1, </w:t>
            </w:r>
            <w:r w:rsidRPr="00DF3D41"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leu</w:t>
            </w:r>
            <w:r w:rsidRPr="00CF4286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6,</w:t>
            </w:r>
            <w:r w:rsidRPr="00DF3D41"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 xml:space="preserve"> thi</w:t>
            </w:r>
            <w:r w:rsidRPr="00CF4286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4286" w:rsidRPr="00F84C6E" w:rsidRDefault="00CF4286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CF4286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akara Bio</w:t>
            </w:r>
          </w:p>
        </w:tc>
      </w:tr>
      <w:tr w:rsidR="00F84C6E" w:rsidRPr="00A26693" w:rsidTr="00697C51">
        <w:trPr>
          <w:trHeight w:val="40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C6E" w:rsidRPr="00F84C6E" w:rsidRDefault="00DF3D41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="00F84C6E"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asmids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4C6E" w:rsidRPr="00F84C6E" w:rsidRDefault="00F84C6E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C6E" w:rsidRPr="00F84C6E" w:rsidRDefault="00F84C6E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84C6E" w:rsidRPr="00A26693" w:rsidTr="00697C51">
        <w:trPr>
          <w:trHeight w:val="3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C6E" w:rsidRPr="00F84C6E" w:rsidRDefault="00F84C6E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pSI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C6E" w:rsidRPr="00F84C6E" w:rsidRDefault="00F84C6E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NSI::P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rc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</w:t>
            </w:r>
            <w:r w:rsidRPr="00042E90"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mcs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T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rbcL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pe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C6E" w:rsidRPr="00F84C6E" w:rsidRDefault="00A23BA1" w:rsidP="00F84C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i et al., 2018</w:t>
            </w:r>
          </w:p>
        </w:tc>
      </w:tr>
      <w:tr w:rsidR="00F84C6E" w:rsidRPr="00A26693" w:rsidTr="00697C51">
        <w:trPr>
          <w:trHeight w:val="3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C6E" w:rsidRPr="00F84C6E" w:rsidRDefault="00F84C6E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pJY01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C6E" w:rsidRPr="00F84C6E" w:rsidRDefault="00F84C6E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NSI::P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rc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</w:t>
            </w:r>
            <w:r w:rsidRPr="007A4548"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7002_A2297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T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rbcL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pe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C6E" w:rsidRPr="00F84C6E" w:rsidRDefault="00F84C6E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 this study</w:t>
            </w:r>
          </w:p>
        </w:tc>
      </w:tr>
      <w:tr w:rsidR="00F84C6E" w:rsidRPr="00A26693" w:rsidTr="00697C51">
        <w:trPr>
          <w:trHeight w:val="3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C6E" w:rsidRPr="00F84C6E" w:rsidRDefault="00F84C6E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pJY02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C6E" w:rsidRPr="00F84C6E" w:rsidRDefault="00F84C6E" w:rsidP="00A546C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NSI::P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rc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</w:t>
            </w:r>
            <w:r w:rsidR="00A546CE">
              <w:rPr>
                <w:rFonts w:ascii="Times New Roman" w:eastAsia="SimSu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="003769C9">
              <w:rPr>
                <w:rFonts w:ascii="Times New Roman" w:eastAsia="SimSu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r w:rsidR="00A62486" w:rsidRPr="00A62486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pNhaP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T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rbcL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pe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C6E" w:rsidRPr="00F84C6E" w:rsidRDefault="00F84C6E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 this study</w:t>
            </w:r>
          </w:p>
        </w:tc>
      </w:tr>
      <w:tr w:rsidR="00F84C6E" w:rsidRPr="00A26693" w:rsidTr="00697C51">
        <w:trPr>
          <w:trHeight w:val="3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C6E" w:rsidRPr="00F84C6E" w:rsidRDefault="00F84C6E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pJY03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C6E" w:rsidRPr="00F84C6E" w:rsidRDefault="00F84C6E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NSI::P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rc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</w:t>
            </w:r>
            <w:r w:rsidR="00EF66B6">
              <w:rPr>
                <w:rFonts w:ascii="Times New Roman" w:eastAsia="SimSu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nhaS1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T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rbcL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pe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C6E" w:rsidRPr="00F84C6E" w:rsidRDefault="00F84C6E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 this study</w:t>
            </w:r>
          </w:p>
        </w:tc>
      </w:tr>
      <w:tr w:rsidR="00F84C6E" w:rsidRPr="00A26693" w:rsidTr="00697C51">
        <w:trPr>
          <w:trHeight w:val="3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C6E" w:rsidRPr="00F84C6E" w:rsidRDefault="00F84C6E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pJY04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C6E" w:rsidRPr="00F84C6E" w:rsidRDefault="00F84C6E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NSI::P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rc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</w:t>
            </w:r>
            <w:r w:rsidR="00EF66B6">
              <w:rPr>
                <w:rFonts w:ascii="Times New Roman" w:eastAsia="SimSu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nha1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T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rbcL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pe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C6E" w:rsidRPr="00F84C6E" w:rsidRDefault="00F84C6E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 this study</w:t>
            </w:r>
          </w:p>
        </w:tc>
      </w:tr>
      <w:tr w:rsidR="00F84C6E" w:rsidRPr="00A26693" w:rsidTr="00697C51">
        <w:trPr>
          <w:trHeight w:val="3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C6E" w:rsidRPr="00F84C6E" w:rsidRDefault="00F84C6E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pJY05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C6E" w:rsidRPr="00F84C6E" w:rsidRDefault="00F84C6E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NSI::P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rc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</w:t>
            </w:r>
            <w:r w:rsidR="00EF66B6">
              <w:rPr>
                <w:rFonts w:ascii="Times New Roman" w:eastAsia="SimSu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nhaS2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T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rbcL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pe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C6E" w:rsidRPr="00F84C6E" w:rsidRDefault="00F84C6E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 this study</w:t>
            </w:r>
          </w:p>
        </w:tc>
      </w:tr>
      <w:tr w:rsidR="00F84C6E" w:rsidRPr="00A26693" w:rsidTr="00697C51">
        <w:trPr>
          <w:trHeight w:val="3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C6E" w:rsidRPr="00F84C6E" w:rsidRDefault="00F84C6E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pJY06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C6E" w:rsidRPr="00F84C6E" w:rsidRDefault="00F84C6E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NSI::P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rc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</w:t>
            </w:r>
            <w:r w:rsidR="00EF66B6">
              <w:rPr>
                <w:rFonts w:ascii="Times New Roman" w:eastAsia="SimSu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nha2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T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rbcL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pe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C6E" w:rsidRPr="00F84C6E" w:rsidRDefault="00F84C6E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 this study</w:t>
            </w:r>
          </w:p>
        </w:tc>
      </w:tr>
      <w:tr w:rsidR="004940A0" w:rsidRPr="00A26693" w:rsidTr="00697C51">
        <w:trPr>
          <w:trHeight w:val="3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0A0" w:rsidRPr="00F84C6E" w:rsidRDefault="004940A0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pJY07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0A0" w:rsidRPr="00F84C6E" w:rsidRDefault="004940A0" w:rsidP="00736DB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NSI::P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rc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hint="eastAsia"/>
                <w:i/>
                <w:color w:val="000000"/>
                <w:kern w:val="0"/>
                <w:sz w:val="24"/>
                <w:szCs w:val="24"/>
              </w:rPr>
              <w:t>nha7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T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rbcL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pe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0A0" w:rsidRPr="00F84C6E" w:rsidRDefault="004940A0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 this study</w:t>
            </w:r>
          </w:p>
        </w:tc>
      </w:tr>
      <w:tr w:rsidR="00FA353C" w:rsidRPr="00A26693" w:rsidTr="00697C51">
        <w:trPr>
          <w:trHeight w:val="3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53C" w:rsidRPr="00F84C6E" w:rsidRDefault="00FA353C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pJY08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53C" w:rsidRPr="00F84C6E" w:rsidRDefault="00FA353C" w:rsidP="00736DB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NSI::P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rc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hint="eastAsia"/>
                <w:i/>
                <w:color w:val="000000"/>
                <w:kern w:val="0"/>
                <w:sz w:val="24"/>
                <w:szCs w:val="24"/>
              </w:rPr>
              <w:t xml:space="preserve"> nha6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T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rbcL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pe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53C" w:rsidRPr="00F84C6E" w:rsidRDefault="00FA353C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 this study</w:t>
            </w:r>
          </w:p>
        </w:tc>
      </w:tr>
      <w:tr w:rsidR="00FA353C" w:rsidRPr="00A26693" w:rsidTr="00697C51">
        <w:trPr>
          <w:trHeight w:val="3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53C" w:rsidRPr="00F84C6E" w:rsidRDefault="00FA353C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pJY09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53C" w:rsidRPr="00F84C6E" w:rsidRDefault="00FA353C" w:rsidP="00736DB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NSI::P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rc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hint="eastAsia"/>
                <w:i/>
                <w:color w:val="000000"/>
                <w:kern w:val="0"/>
                <w:sz w:val="24"/>
                <w:szCs w:val="24"/>
              </w:rPr>
              <w:t xml:space="preserve"> nhaS6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T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rbcL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pe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53C" w:rsidRPr="00F84C6E" w:rsidRDefault="00FA353C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 this study</w:t>
            </w:r>
          </w:p>
        </w:tc>
      </w:tr>
      <w:tr w:rsidR="00FA353C" w:rsidRPr="00A26693" w:rsidTr="00697C51">
        <w:trPr>
          <w:trHeight w:val="3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53C" w:rsidRPr="00F84C6E" w:rsidRDefault="00FA353C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pJY10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53C" w:rsidRPr="00F84C6E" w:rsidRDefault="00FA353C" w:rsidP="00736DB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NSI::P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rc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</w:t>
            </w:r>
            <w:r w:rsidRPr="007A4548"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7002_A0227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T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rbcL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pe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53C" w:rsidRPr="00F84C6E" w:rsidRDefault="00FA353C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 this study</w:t>
            </w:r>
          </w:p>
        </w:tc>
      </w:tr>
      <w:tr w:rsidR="00B312A9" w:rsidRPr="00A26693" w:rsidTr="00697C51">
        <w:trPr>
          <w:trHeight w:val="3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7421B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pJY1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7421B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NSI::P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rc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6803-</w:t>
            </w:r>
            <w:r>
              <w:rPr>
                <w:rFonts w:ascii="Times New Roman" w:eastAsia="SimSun" w:hAnsi="Times New Roman" w:hint="eastAsia"/>
                <w:i/>
                <w:color w:val="000000"/>
                <w:kern w:val="0"/>
                <w:sz w:val="24"/>
                <w:szCs w:val="24"/>
              </w:rPr>
              <w:t>mrp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-T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rbcL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pe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7421B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 this study</w:t>
            </w:r>
          </w:p>
        </w:tc>
      </w:tr>
      <w:tr w:rsidR="00B312A9" w:rsidRPr="00A26693" w:rsidTr="00697C51">
        <w:trPr>
          <w:trHeight w:val="3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B312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pJY1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7421B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NSI::P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rc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</w:t>
            </w:r>
            <w:r w:rsidRPr="007A4548"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7942</w:t>
            </w:r>
            <w:r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hint="eastAsia"/>
                <w:i/>
                <w:color w:val="000000"/>
                <w:kern w:val="0"/>
                <w:sz w:val="24"/>
                <w:szCs w:val="24"/>
              </w:rPr>
              <w:t>m</w:t>
            </w:r>
            <w:r w:rsidRPr="007A4548"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rp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T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rbcL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pe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7421B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 this study</w:t>
            </w:r>
          </w:p>
        </w:tc>
      </w:tr>
      <w:tr w:rsidR="004940A0" w:rsidRPr="00A26693" w:rsidTr="00697C51">
        <w:trPr>
          <w:trHeight w:val="3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0A0" w:rsidRPr="00F84C6E" w:rsidRDefault="004940A0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pJY13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0A0" w:rsidRPr="00F84C6E" w:rsidRDefault="00B06C1C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NSI::P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rc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7002-</w:t>
            </w:r>
            <w:r>
              <w:rPr>
                <w:rFonts w:ascii="Times New Roman" w:eastAsia="SimSun" w:hAnsi="Times New Roman" w:hint="eastAsia"/>
                <w:i/>
                <w:color w:val="000000"/>
                <w:kern w:val="0"/>
                <w:sz w:val="24"/>
                <w:szCs w:val="24"/>
              </w:rPr>
              <w:t>mrp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-T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rbcL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pe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0A0" w:rsidRPr="00F84C6E" w:rsidRDefault="004940A0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 this study</w:t>
            </w:r>
          </w:p>
        </w:tc>
      </w:tr>
      <w:tr w:rsidR="00B312A9" w:rsidRPr="00A26693" w:rsidTr="00697C51">
        <w:trPr>
          <w:trHeight w:val="3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B312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pJY1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NSI::P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rc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6803-</w:t>
            </w:r>
            <w:r>
              <w:rPr>
                <w:rFonts w:ascii="Times New Roman" w:eastAsia="SimSun" w:hAnsi="Times New Roman" w:hint="eastAsia"/>
                <w:i/>
                <w:color w:val="000000"/>
                <w:kern w:val="0"/>
                <w:sz w:val="24"/>
                <w:szCs w:val="24"/>
              </w:rPr>
              <w:t>nhaS5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-T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rbcL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pe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 this study</w:t>
            </w:r>
          </w:p>
        </w:tc>
      </w:tr>
      <w:tr w:rsidR="00B312A9" w:rsidRPr="00A26693" w:rsidTr="00697C51">
        <w:trPr>
          <w:trHeight w:val="3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B312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pJY1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5B5AC1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NSI::P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rc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6803-</w:t>
            </w:r>
            <w:r>
              <w:rPr>
                <w:rFonts w:ascii="Times New Roman" w:eastAsia="SimSun" w:hAnsi="Times New Roman" w:hint="eastAsia"/>
                <w:i/>
                <w:color w:val="000000"/>
                <w:kern w:val="0"/>
                <w:sz w:val="24"/>
                <w:szCs w:val="24"/>
              </w:rPr>
              <w:t>nha5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-T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rbcL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pe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 this study</w:t>
            </w:r>
          </w:p>
        </w:tc>
      </w:tr>
      <w:tr w:rsidR="00B312A9" w:rsidRPr="00A26693" w:rsidTr="00697C51">
        <w:trPr>
          <w:trHeight w:val="3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B312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pJY1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NSI::P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rc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6803-</w:t>
            </w:r>
            <w:r>
              <w:rPr>
                <w:rFonts w:ascii="Times New Roman" w:eastAsia="SimSun" w:hAnsi="Times New Roman" w:hint="eastAsia"/>
                <w:i/>
                <w:color w:val="000000"/>
                <w:kern w:val="0"/>
                <w:sz w:val="24"/>
                <w:szCs w:val="24"/>
              </w:rPr>
              <w:t>nhaS4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T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rbcL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pe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 this study</w:t>
            </w:r>
          </w:p>
        </w:tc>
      </w:tr>
      <w:tr w:rsidR="00B312A9" w:rsidRPr="00A26693" w:rsidTr="00697C51">
        <w:trPr>
          <w:trHeight w:val="3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B312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pJY1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C234AC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NSI::P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rc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6803-</w:t>
            </w:r>
            <w:r>
              <w:rPr>
                <w:rFonts w:ascii="Times New Roman" w:eastAsia="SimSun" w:hAnsi="Times New Roman" w:hint="eastAsia"/>
                <w:i/>
                <w:color w:val="000000"/>
                <w:kern w:val="0"/>
                <w:sz w:val="24"/>
                <w:szCs w:val="24"/>
              </w:rPr>
              <w:t>nha4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T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rbcL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pe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 this study</w:t>
            </w:r>
          </w:p>
        </w:tc>
      </w:tr>
      <w:tr w:rsidR="00B312A9" w:rsidRPr="00A26693" w:rsidTr="00697C51">
        <w:trPr>
          <w:trHeight w:val="3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B312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pJY1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NSI::P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rc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hint="eastAsia"/>
                <w:i/>
                <w:color w:val="000000"/>
                <w:kern w:val="0"/>
                <w:sz w:val="24"/>
                <w:szCs w:val="24"/>
              </w:rPr>
              <w:t>7002-A2372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T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rbcL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pe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 this study</w:t>
            </w:r>
          </w:p>
        </w:tc>
      </w:tr>
      <w:tr w:rsidR="00B312A9" w:rsidRPr="00A26693" w:rsidTr="00697C51">
        <w:trPr>
          <w:trHeight w:val="3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B312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pJY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BF351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NSI::P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rc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hint="eastAsia"/>
                <w:i/>
                <w:color w:val="000000"/>
                <w:kern w:val="0"/>
                <w:sz w:val="24"/>
                <w:szCs w:val="24"/>
              </w:rPr>
              <w:t>7942-nha3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T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rbcL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pe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 this study</w:t>
            </w:r>
          </w:p>
        </w:tc>
      </w:tr>
      <w:tr w:rsidR="00B312A9" w:rsidRPr="00A26693" w:rsidTr="00697C51">
        <w:trPr>
          <w:trHeight w:val="3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B312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pJY2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BF351B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NSI::P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rc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hint="eastAsia"/>
                <w:i/>
                <w:color w:val="000000"/>
                <w:kern w:val="0"/>
                <w:sz w:val="24"/>
                <w:szCs w:val="24"/>
              </w:rPr>
              <w:t xml:space="preserve"> 6803-nhaS3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T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rbcL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pe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 this study</w:t>
            </w:r>
          </w:p>
        </w:tc>
      </w:tr>
      <w:tr w:rsidR="00B312A9" w:rsidRPr="00A26693" w:rsidTr="00697C51">
        <w:trPr>
          <w:trHeight w:val="3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B312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pJY2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NSI::P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rc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7002_A0577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T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rbcL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pe</w:t>
            </w:r>
            <w:r w:rsidRPr="00F84C6E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 this study</w:t>
            </w:r>
          </w:p>
        </w:tc>
      </w:tr>
      <w:tr w:rsidR="00B312A9" w:rsidRPr="00A26693" w:rsidTr="00697C51">
        <w:trPr>
          <w:trHeight w:val="3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yanobacteria strains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A9" w:rsidRPr="00F84C6E" w:rsidRDefault="00B312A9" w:rsidP="00042E9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312A9" w:rsidRPr="00A26693" w:rsidTr="00697C51">
        <w:trPr>
          <w:trHeight w:val="27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wild type </w:t>
            </w:r>
            <w:r>
              <w:rPr>
                <w:rFonts w:ascii="Times New Roman" w:eastAsia="SimSun" w:hAnsi="Times New Roman" w:hint="eastAsia"/>
                <w:iCs/>
                <w:color w:val="000000"/>
                <w:kern w:val="0"/>
                <w:sz w:val="24"/>
                <w:szCs w:val="24"/>
              </w:rPr>
              <w:t>Syn</w:t>
            </w: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297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</w:p>
        </w:tc>
      </w:tr>
      <w:tr w:rsidR="00B312A9" w:rsidRPr="00A26693" w:rsidTr="00697C51">
        <w:trPr>
          <w:trHeight w:val="27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Y00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5236B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pJY00 inWT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 this study</w:t>
            </w:r>
          </w:p>
        </w:tc>
      </w:tr>
      <w:tr w:rsidR="00B312A9" w:rsidRPr="00A26693" w:rsidTr="00697C51">
        <w:trPr>
          <w:trHeight w:val="27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Y01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pJY01 inWT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 this study</w:t>
            </w:r>
          </w:p>
        </w:tc>
      </w:tr>
      <w:tr w:rsidR="00B312A9" w:rsidRPr="00A26693" w:rsidTr="00697C51">
        <w:trPr>
          <w:trHeight w:val="27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Y02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pJY02 inWT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 this study</w:t>
            </w:r>
          </w:p>
        </w:tc>
      </w:tr>
      <w:tr w:rsidR="00B312A9" w:rsidRPr="00A26693" w:rsidTr="00697C51">
        <w:trPr>
          <w:trHeight w:val="27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Y03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pJY03 inWT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 this study</w:t>
            </w:r>
          </w:p>
        </w:tc>
      </w:tr>
      <w:tr w:rsidR="00B312A9" w:rsidRPr="00A26693" w:rsidTr="00697C51">
        <w:trPr>
          <w:trHeight w:val="27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Y04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pJY04 inWT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 this study</w:t>
            </w:r>
          </w:p>
        </w:tc>
      </w:tr>
      <w:tr w:rsidR="00B312A9" w:rsidRPr="00A26693" w:rsidTr="00697C51">
        <w:trPr>
          <w:trHeight w:val="27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Y05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pJY05 inWT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 this study</w:t>
            </w:r>
          </w:p>
        </w:tc>
      </w:tr>
      <w:tr w:rsidR="00B312A9" w:rsidRPr="00A26693" w:rsidTr="00697C51">
        <w:trPr>
          <w:trHeight w:val="27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Y06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pJY06 inWT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 this study</w:t>
            </w:r>
          </w:p>
        </w:tc>
      </w:tr>
      <w:tr w:rsidR="00B312A9" w:rsidRPr="00A26693" w:rsidTr="00697C51">
        <w:trPr>
          <w:trHeight w:val="27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Y07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pJY07 inWT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 this study</w:t>
            </w:r>
          </w:p>
        </w:tc>
      </w:tr>
      <w:tr w:rsidR="00B312A9" w:rsidRPr="00A26693" w:rsidTr="00697C51">
        <w:trPr>
          <w:trHeight w:val="27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lastRenderedPageBreak/>
              <w:t>JY08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pJY08 inWT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 this study</w:t>
            </w:r>
          </w:p>
        </w:tc>
      </w:tr>
      <w:tr w:rsidR="00B312A9" w:rsidRPr="00A26693" w:rsidTr="00697C51">
        <w:trPr>
          <w:trHeight w:val="27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Y09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pJY09 inWT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 this study</w:t>
            </w:r>
          </w:p>
        </w:tc>
      </w:tr>
      <w:tr w:rsidR="00B312A9" w:rsidRPr="00A26693" w:rsidTr="00697C51">
        <w:trPr>
          <w:trHeight w:val="27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Y10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pJY10 inWT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 this study</w:t>
            </w:r>
          </w:p>
        </w:tc>
      </w:tr>
      <w:tr w:rsidR="00B312A9" w:rsidRPr="00A26693" w:rsidTr="00697C51">
        <w:trPr>
          <w:trHeight w:val="27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Y11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pJY11 inWT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 this study</w:t>
            </w:r>
          </w:p>
        </w:tc>
      </w:tr>
      <w:tr w:rsidR="00B312A9" w:rsidRPr="00A26693" w:rsidTr="00697C51">
        <w:trPr>
          <w:trHeight w:val="27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Y12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pJY12 inWT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 this study</w:t>
            </w:r>
          </w:p>
        </w:tc>
      </w:tr>
      <w:tr w:rsidR="00B312A9" w:rsidRPr="00A26693" w:rsidTr="00697C51">
        <w:trPr>
          <w:trHeight w:val="27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Y13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pJY13 inWT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 this study</w:t>
            </w:r>
          </w:p>
        </w:tc>
      </w:tr>
      <w:tr w:rsidR="00B312A9" w:rsidRPr="00A26693" w:rsidTr="00697C51">
        <w:trPr>
          <w:trHeight w:val="27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Y14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pJY14 inWT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 this study</w:t>
            </w:r>
          </w:p>
        </w:tc>
      </w:tr>
      <w:tr w:rsidR="00B312A9" w:rsidRPr="00A26693" w:rsidTr="00697C51">
        <w:trPr>
          <w:trHeight w:val="27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Y15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pJY15 inWT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 this study</w:t>
            </w:r>
          </w:p>
        </w:tc>
      </w:tr>
      <w:tr w:rsidR="00B312A9" w:rsidRPr="00A26693" w:rsidTr="00697C51">
        <w:trPr>
          <w:trHeight w:val="27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Y16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pJY16 inWT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 this study</w:t>
            </w:r>
          </w:p>
        </w:tc>
      </w:tr>
      <w:tr w:rsidR="00B312A9" w:rsidRPr="00A26693" w:rsidTr="00697C51">
        <w:trPr>
          <w:trHeight w:val="27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Y17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pJY17 inWT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 this study</w:t>
            </w:r>
          </w:p>
        </w:tc>
      </w:tr>
      <w:tr w:rsidR="00B312A9" w:rsidRPr="00A26693" w:rsidTr="00697C51">
        <w:trPr>
          <w:trHeight w:val="27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Y18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pJY18 inWT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 this study</w:t>
            </w:r>
          </w:p>
        </w:tc>
      </w:tr>
      <w:tr w:rsidR="00B312A9" w:rsidRPr="00A26693" w:rsidTr="00697C51">
        <w:trPr>
          <w:trHeight w:val="27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Y19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pJY19 inWT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 this study</w:t>
            </w:r>
          </w:p>
        </w:tc>
      </w:tr>
      <w:tr w:rsidR="00B312A9" w:rsidRPr="00A26693" w:rsidTr="00697C51">
        <w:trPr>
          <w:trHeight w:val="27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Y20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pJY20 inWT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A9" w:rsidRPr="00F84C6E" w:rsidRDefault="00B312A9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 this study</w:t>
            </w:r>
          </w:p>
        </w:tc>
      </w:tr>
      <w:tr w:rsidR="00814656" w:rsidRPr="00A26693" w:rsidTr="00697C51">
        <w:trPr>
          <w:trHeight w:val="278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656" w:rsidRPr="00F84C6E" w:rsidRDefault="00814656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Y2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656" w:rsidRPr="00F84C6E" w:rsidRDefault="00814656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pJY22 inWT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656" w:rsidRPr="00F84C6E" w:rsidRDefault="00814656" w:rsidP="00F84C6E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F84C6E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 this study</w:t>
            </w:r>
          </w:p>
        </w:tc>
      </w:tr>
    </w:tbl>
    <w:p w:rsidR="00697C51" w:rsidRDefault="00697C51">
      <w:r>
        <w:br w:type="page"/>
      </w:r>
    </w:p>
    <w:tbl>
      <w:tblPr>
        <w:tblpPr w:leftFromText="180" w:rightFromText="180" w:horzAnchor="margin" w:tblpY="-493"/>
        <w:tblW w:w="8380" w:type="dxa"/>
        <w:tblLayout w:type="fixed"/>
        <w:tblLook w:val="04A0" w:firstRow="1" w:lastRow="0" w:firstColumn="1" w:lastColumn="0" w:noHBand="0" w:noVBand="1"/>
      </w:tblPr>
      <w:tblGrid>
        <w:gridCol w:w="3492"/>
        <w:gridCol w:w="4888"/>
      </w:tblGrid>
      <w:tr w:rsidR="00697C51" w:rsidRPr="00B33FCA" w:rsidTr="00867DFF">
        <w:trPr>
          <w:trHeight w:val="278"/>
        </w:trPr>
        <w:tc>
          <w:tcPr>
            <w:tcW w:w="8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C51" w:rsidRPr="00DE26EA" w:rsidRDefault="00697C51" w:rsidP="00867DFF">
            <w:pPr>
              <w:widowControl/>
              <w:jc w:val="left"/>
              <w:rPr>
                <w:rFonts w:ascii="Times New Roman" w:eastAsia="SimSun" w:hAnsi="Times New Roman"/>
                <w:b/>
                <w:color w:val="000000"/>
                <w:kern w:val="0"/>
                <w:sz w:val="24"/>
                <w:szCs w:val="24"/>
              </w:rPr>
            </w:pPr>
            <w:r w:rsidRPr="00DE26EA">
              <w:rPr>
                <w:rFonts w:ascii="Times New Roman" w:eastAsia="SimSun" w:hAnsi="Times New Roman"/>
                <w:b/>
                <w:color w:val="000000"/>
                <w:kern w:val="0"/>
                <w:sz w:val="24"/>
                <w:szCs w:val="24"/>
              </w:rPr>
              <w:lastRenderedPageBreak/>
              <w:t>Table S2. Sequence of primers used in this study.</w:t>
            </w:r>
          </w:p>
        </w:tc>
      </w:tr>
      <w:tr w:rsidR="00697C51" w:rsidRPr="00B33FCA" w:rsidTr="00867DFF">
        <w:trPr>
          <w:trHeight w:val="278"/>
        </w:trPr>
        <w:tc>
          <w:tcPr>
            <w:tcW w:w="3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4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equence (5’–3’)</w:t>
            </w:r>
          </w:p>
        </w:tc>
      </w:tr>
      <w:tr w:rsidR="00697C51" w:rsidRPr="00B33FCA" w:rsidTr="00867DFF">
        <w:trPr>
          <w:trHeight w:val="278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88796C"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7002_A2297</w:t>
            </w: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TGCCTTTGGTCATGATTGTTTTAG</w:t>
            </w:r>
          </w:p>
        </w:tc>
      </w:tr>
      <w:tr w:rsidR="00697C51" w:rsidRPr="00B33FCA" w:rsidTr="00867DFF">
        <w:trPr>
          <w:trHeight w:val="278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88796C"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7002_A2297</w:t>
            </w: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TAACTCTGAATTGTTTTTTCGGTGG</w:t>
            </w:r>
          </w:p>
        </w:tc>
      </w:tr>
      <w:tr w:rsidR="00697C51" w:rsidRPr="00B33FCA" w:rsidTr="00867DFF">
        <w:trPr>
          <w:trHeight w:val="278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apNhaP-</w:t>
            </w: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TGACCATCGAAGCCGCC</w:t>
            </w:r>
          </w:p>
        </w:tc>
      </w:tr>
      <w:tr w:rsidR="00697C51" w:rsidRPr="00B33FCA" w:rsidTr="00867DFF">
        <w:trPr>
          <w:trHeight w:val="278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apNhaP-</w:t>
            </w:r>
            <w:r w:rsidRPr="00402311">
              <w:rPr>
                <w:rFonts w:ascii="Times New Roman" w:eastAsia="SimSun" w:hAnsi="Times New Roman"/>
                <w:iCs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TATTCCGGTTTCGCTAAAAC</w:t>
            </w:r>
          </w:p>
        </w:tc>
      </w:tr>
      <w:tr w:rsidR="00697C51" w:rsidRPr="00B33FCA" w:rsidTr="00867DFF">
        <w:trPr>
          <w:trHeight w:val="278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6803-</w:t>
            </w:r>
            <w:r>
              <w:rPr>
                <w:rFonts w:ascii="Times New Roman" w:eastAsia="SimSu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nhaS1</w:t>
            </w: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GTGGATACAGCGGTCAACG</w:t>
            </w:r>
          </w:p>
        </w:tc>
      </w:tr>
      <w:tr w:rsidR="00697C51" w:rsidRPr="00B33FCA" w:rsidTr="00867DFF">
        <w:trPr>
          <w:trHeight w:val="278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6803-</w:t>
            </w:r>
            <w:r>
              <w:rPr>
                <w:rFonts w:ascii="Times New Roman" w:eastAsia="SimSu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nhaS1</w:t>
            </w: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TAGGATGGTTCGGCCAC</w:t>
            </w:r>
          </w:p>
        </w:tc>
      </w:tr>
      <w:tr w:rsidR="00697C51" w:rsidRPr="00B33FCA" w:rsidTr="00867DFF">
        <w:trPr>
          <w:trHeight w:val="278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7942</w:t>
            </w: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nha1</w:t>
            </w: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TGAGCCTTGAAGTCCTGGC</w:t>
            </w:r>
          </w:p>
        </w:tc>
      </w:tr>
      <w:tr w:rsidR="00697C51" w:rsidRPr="00B33FCA" w:rsidTr="00867DFF">
        <w:trPr>
          <w:trHeight w:val="278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7942</w:t>
            </w: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nha1</w:t>
            </w: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TAGTCGGCGATCGCGGG</w:t>
            </w:r>
          </w:p>
        </w:tc>
      </w:tr>
      <w:tr w:rsidR="00697C51" w:rsidRPr="00B33FCA" w:rsidTr="00867DFF">
        <w:trPr>
          <w:trHeight w:val="278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6803-</w:t>
            </w:r>
            <w:r>
              <w:rPr>
                <w:rFonts w:ascii="Times New Roman" w:eastAsia="SimSu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nhaS2</w:t>
            </w: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TGATTAAGCTCCCTGTGC</w:t>
            </w:r>
          </w:p>
        </w:tc>
      </w:tr>
      <w:tr w:rsidR="00697C51" w:rsidRPr="00B33FCA" w:rsidTr="00867DFF">
        <w:trPr>
          <w:trHeight w:val="278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6803-</w:t>
            </w:r>
            <w:r>
              <w:rPr>
                <w:rFonts w:ascii="Times New Roman" w:eastAsia="SimSu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nhaS2</w:t>
            </w: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CAGTCATCCTGCAGGGC</w:t>
            </w:r>
          </w:p>
        </w:tc>
      </w:tr>
      <w:tr w:rsidR="00697C51" w:rsidRPr="00B33FCA" w:rsidTr="00867DFF">
        <w:trPr>
          <w:trHeight w:val="278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88796C"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7942</w:t>
            </w:r>
            <w:r>
              <w:rPr>
                <w:rFonts w:ascii="Times New Roman" w:eastAsia="SimSun" w:hAnsi="Times New Roman" w:hint="eastAsia"/>
                <w:i/>
                <w:color w:val="000000"/>
                <w:kern w:val="0"/>
                <w:sz w:val="24"/>
                <w:szCs w:val="24"/>
              </w:rPr>
              <w:t>-nha2</w:t>
            </w: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TGTCGCACACTAGAGGGCG</w:t>
            </w:r>
          </w:p>
        </w:tc>
      </w:tr>
      <w:tr w:rsidR="00697C51" w:rsidRPr="00B33FCA" w:rsidTr="00867DFF">
        <w:trPr>
          <w:trHeight w:val="278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88796C"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7942</w:t>
            </w:r>
            <w:r>
              <w:rPr>
                <w:rFonts w:ascii="Times New Roman" w:eastAsia="SimSun" w:hAnsi="Times New Roman" w:hint="eastAsia"/>
                <w:i/>
                <w:color w:val="000000"/>
                <w:kern w:val="0"/>
                <w:sz w:val="24"/>
                <w:szCs w:val="24"/>
              </w:rPr>
              <w:t>-nha2</w:t>
            </w: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TAGTCCGCTTCAGCCCGCAG</w:t>
            </w:r>
          </w:p>
        </w:tc>
      </w:tr>
      <w:tr w:rsidR="00697C51" w:rsidRPr="00B33FCA" w:rsidTr="00867DFF">
        <w:trPr>
          <w:trHeight w:val="278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88796C"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7942</w:t>
            </w:r>
            <w:r>
              <w:rPr>
                <w:rFonts w:ascii="Times New Roman" w:eastAsia="SimSun" w:hAnsi="Times New Roman" w:hint="eastAsia"/>
                <w:i/>
                <w:color w:val="000000"/>
                <w:kern w:val="0"/>
                <w:sz w:val="24"/>
                <w:szCs w:val="24"/>
              </w:rPr>
              <w:t>-nha3</w:t>
            </w: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TGCTTCAATTCTTGAGTTCAGC</w:t>
            </w:r>
          </w:p>
        </w:tc>
      </w:tr>
      <w:tr w:rsidR="00697C51" w:rsidRPr="00B33FCA" w:rsidTr="00867DFF">
        <w:trPr>
          <w:trHeight w:val="278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88796C"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7942</w:t>
            </w:r>
            <w:r>
              <w:rPr>
                <w:rFonts w:ascii="Times New Roman" w:eastAsia="SimSun" w:hAnsi="Times New Roman" w:hint="eastAsia"/>
                <w:i/>
                <w:color w:val="000000"/>
                <w:kern w:val="0"/>
                <w:sz w:val="24"/>
                <w:szCs w:val="24"/>
              </w:rPr>
              <w:t>-nha3</w:t>
            </w: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TAAGAGCCAGGTTCCACAGCA</w:t>
            </w:r>
          </w:p>
        </w:tc>
      </w:tr>
      <w:tr w:rsidR="00697C51" w:rsidRPr="00B33FCA" w:rsidTr="00867DFF">
        <w:trPr>
          <w:trHeight w:val="278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88796C"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7002_A0577</w:t>
            </w: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TGCCGTATTTTCAATCG</w:t>
            </w:r>
          </w:p>
        </w:tc>
      </w:tr>
      <w:tr w:rsidR="00697C51" w:rsidRPr="00B33FCA" w:rsidTr="00867DFF">
        <w:trPr>
          <w:trHeight w:val="278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88796C"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7002_A0577</w:t>
            </w: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TATTGTAGCTTCTCCGG</w:t>
            </w:r>
          </w:p>
        </w:tc>
      </w:tr>
      <w:tr w:rsidR="00697C51" w:rsidRPr="00B33FCA" w:rsidTr="00867DFF">
        <w:trPr>
          <w:trHeight w:val="278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6803</w:t>
            </w:r>
            <w:r>
              <w:rPr>
                <w:rFonts w:ascii="Times New Roman" w:eastAsia="SimSun" w:hAnsi="Times New Roman" w:hint="eastAsia"/>
                <w:i/>
                <w:color w:val="000000"/>
                <w:kern w:val="0"/>
                <w:sz w:val="24"/>
                <w:szCs w:val="24"/>
              </w:rPr>
              <w:t>-nhaS3</w:t>
            </w: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TGTTTATGAACCCATTGCTCC</w:t>
            </w:r>
          </w:p>
        </w:tc>
      </w:tr>
      <w:tr w:rsidR="00697C51" w:rsidRPr="00B33FCA" w:rsidTr="00867DFF">
        <w:trPr>
          <w:trHeight w:val="278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6803</w:t>
            </w:r>
            <w:r>
              <w:rPr>
                <w:rFonts w:ascii="Times New Roman" w:eastAsia="SimSun" w:hAnsi="Times New Roman" w:hint="eastAsia"/>
                <w:i/>
                <w:color w:val="000000"/>
                <w:kern w:val="0"/>
                <w:sz w:val="24"/>
                <w:szCs w:val="24"/>
              </w:rPr>
              <w:t>-nhaS3</w:t>
            </w: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TAATCTGGGGTGGGAACTG</w:t>
            </w:r>
          </w:p>
        </w:tc>
      </w:tr>
      <w:tr w:rsidR="00697C51" w:rsidRPr="00B33FCA" w:rsidTr="00867DFF">
        <w:trPr>
          <w:trHeight w:val="278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88796C"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7002_A2372</w:t>
            </w: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TGCTAAGTCCCACAATC</w:t>
            </w:r>
          </w:p>
        </w:tc>
      </w:tr>
      <w:tr w:rsidR="00697C51" w:rsidRPr="00B33FCA" w:rsidTr="00867DFF">
        <w:trPr>
          <w:trHeight w:val="278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88796C"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7002_A2372</w:t>
            </w: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TACACCGACAAACTTTTC</w:t>
            </w:r>
          </w:p>
        </w:tc>
      </w:tr>
      <w:tr w:rsidR="00697C51" w:rsidRPr="00B33FCA" w:rsidTr="00867DFF">
        <w:trPr>
          <w:trHeight w:val="278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88796C"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7942</w:t>
            </w:r>
            <w:r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hint="eastAsia"/>
                <w:i/>
                <w:color w:val="000000"/>
                <w:kern w:val="0"/>
                <w:sz w:val="24"/>
                <w:szCs w:val="24"/>
              </w:rPr>
              <w:t>nha4</w:t>
            </w: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TGCACTTCAGCCACGTTGTG</w:t>
            </w:r>
          </w:p>
        </w:tc>
      </w:tr>
      <w:tr w:rsidR="00697C51" w:rsidRPr="00B33FCA" w:rsidTr="00867DFF">
        <w:trPr>
          <w:trHeight w:val="278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88796C"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7942</w:t>
            </w:r>
            <w:r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hint="eastAsia"/>
                <w:i/>
                <w:color w:val="000000"/>
                <w:kern w:val="0"/>
                <w:sz w:val="24"/>
                <w:szCs w:val="24"/>
              </w:rPr>
              <w:t>nha4</w:t>
            </w: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CATTGAGTGGTGGCAAGCG</w:t>
            </w:r>
          </w:p>
        </w:tc>
      </w:tr>
      <w:tr w:rsidR="00697C51" w:rsidRPr="00B33FCA" w:rsidTr="00867DFF">
        <w:trPr>
          <w:trHeight w:val="278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6803-</w:t>
            </w:r>
            <w:r>
              <w:rPr>
                <w:rFonts w:ascii="Times New Roman" w:eastAsia="SimSun" w:hAnsi="Times New Roman" w:hint="eastAsia"/>
                <w:i/>
                <w:color w:val="000000"/>
                <w:kern w:val="0"/>
                <w:sz w:val="24"/>
                <w:szCs w:val="24"/>
              </w:rPr>
              <w:t>nhaS4</w:t>
            </w: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TGGACACCAATACTTTACTG</w:t>
            </w:r>
          </w:p>
        </w:tc>
      </w:tr>
      <w:tr w:rsidR="00697C51" w:rsidRPr="00B33FCA" w:rsidTr="00867DFF">
        <w:trPr>
          <w:trHeight w:val="278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6803-</w:t>
            </w:r>
            <w:r>
              <w:rPr>
                <w:rFonts w:ascii="Times New Roman" w:eastAsia="SimSun" w:hAnsi="Times New Roman" w:hint="eastAsia"/>
                <w:i/>
                <w:color w:val="000000"/>
                <w:kern w:val="0"/>
                <w:sz w:val="24"/>
                <w:szCs w:val="24"/>
              </w:rPr>
              <w:t>nhaS4</w:t>
            </w: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TAATGGGCTGGGGCAGG</w:t>
            </w:r>
          </w:p>
        </w:tc>
      </w:tr>
      <w:tr w:rsidR="00697C51" w:rsidRPr="00B33FCA" w:rsidTr="00867DFF">
        <w:trPr>
          <w:trHeight w:val="278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88796C"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7942</w:t>
            </w:r>
            <w:r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hint="eastAsia"/>
                <w:i/>
                <w:color w:val="000000"/>
                <w:kern w:val="0"/>
                <w:sz w:val="24"/>
                <w:szCs w:val="24"/>
              </w:rPr>
              <w:t>nha5</w:t>
            </w: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TGCTGTTTGCAGCGATCGC</w:t>
            </w:r>
          </w:p>
        </w:tc>
      </w:tr>
      <w:tr w:rsidR="00697C51" w:rsidRPr="00B33FCA" w:rsidTr="00867DFF">
        <w:trPr>
          <w:trHeight w:val="278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88796C"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7942</w:t>
            </w:r>
            <w:r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hint="eastAsia"/>
                <w:i/>
                <w:color w:val="000000"/>
                <w:kern w:val="0"/>
                <w:sz w:val="24"/>
                <w:szCs w:val="24"/>
              </w:rPr>
              <w:t>nha5</w:t>
            </w: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TAATCGAGGGAAGGTACGG</w:t>
            </w:r>
          </w:p>
        </w:tc>
      </w:tr>
      <w:tr w:rsidR="00697C51" w:rsidRPr="00B33FCA" w:rsidTr="00867DFF">
        <w:trPr>
          <w:trHeight w:val="278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i/>
                <w:color w:val="000000"/>
                <w:kern w:val="0"/>
                <w:sz w:val="24"/>
                <w:szCs w:val="24"/>
              </w:rPr>
              <w:t>6803</w:t>
            </w:r>
            <w:r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hint="eastAsia"/>
                <w:i/>
                <w:color w:val="000000"/>
                <w:kern w:val="0"/>
                <w:sz w:val="24"/>
                <w:szCs w:val="24"/>
              </w:rPr>
              <w:t>nhaS5</w:t>
            </w: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TGGATGGCCTATTCGCAC</w:t>
            </w:r>
          </w:p>
        </w:tc>
      </w:tr>
      <w:tr w:rsidR="00697C51" w:rsidRPr="00B33FCA" w:rsidTr="00867DFF">
        <w:trPr>
          <w:trHeight w:val="278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i/>
                <w:color w:val="000000"/>
                <w:kern w:val="0"/>
                <w:sz w:val="24"/>
                <w:szCs w:val="24"/>
              </w:rPr>
              <w:t>6803</w:t>
            </w:r>
            <w:r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hint="eastAsia"/>
                <w:i/>
                <w:color w:val="000000"/>
                <w:kern w:val="0"/>
                <w:sz w:val="24"/>
                <w:szCs w:val="24"/>
              </w:rPr>
              <w:t>nhaS5</w:t>
            </w: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TAGGCGTAGGGATCGCC</w:t>
            </w:r>
          </w:p>
        </w:tc>
      </w:tr>
      <w:tr w:rsidR="00697C51" w:rsidRPr="00B33FCA" w:rsidTr="00867DFF">
        <w:trPr>
          <w:trHeight w:val="278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8E6BFD"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7002_A2373</w:t>
            </w: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</w:t>
            </w:r>
            <w:r w:rsidRPr="008E6BFD"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A2380</w:t>
            </w: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TGTCGATGTCTATGCTCGAAG</w:t>
            </w:r>
          </w:p>
        </w:tc>
      </w:tr>
      <w:tr w:rsidR="00697C51" w:rsidRPr="00B33FCA" w:rsidTr="00867DFF">
        <w:trPr>
          <w:trHeight w:val="278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8E6BFD"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7002_A2373</w:t>
            </w: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</w:t>
            </w:r>
            <w:r w:rsidRPr="008E6BFD"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A2380</w:t>
            </w: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TACAGTAAACCGCGATAGCG</w:t>
            </w:r>
          </w:p>
        </w:tc>
      </w:tr>
      <w:tr w:rsidR="00697C51" w:rsidRPr="00B33FCA" w:rsidTr="00867DFF">
        <w:trPr>
          <w:trHeight w:val="278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6803-</w:t>
            </w:r>
            <w:r>
              <w:rPr>
                <w:rFonts w:ascii="Times New Roman" w:eastAsia="SimSu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mrp</w:t>
            </w:r>
            <w:r w:rsidRPr="00B33FCA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TGGTCGCCCTAGAGGCTTGT</w:t>
            </w:r>
          </w:p>
        </w:tc>
      </w:tr>
      <w:tr w:rsidR="00697C51" w:rsidRPr="00B33FCA" w:rsidTr="00867DFF">
        <w:trPr>
          <w:trHeight w:val="278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6803-</w:t>
            </w:r>
            <w:r>
              <w:rPr>
                <w:rFonts w:ascii="Times New Roman" w:eastAsia="SimSu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mrp</w:t>
            </w:r>
            <w:r w:rsidRPr="00B33FCA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-</w:t>
            </w: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GGTCGATTGGGGTTTTTGGGA</w:t>
            </w:r>
          </w:p>
        </w:tc>
      </w:tr>
      <w:tr w:rsidR="00697C51" w:rsidRPr="00B33FCA" w:rsidTr="00867DFF">
        <w:trPr>
          <w:trHeight w:val="278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7942</w:t>
            </w: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m</w:t>
            </w:r>
            <w:r w:rsidRPr="00B33FCA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rp-</w:t>
            </w: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TGAAGTGGATTTACCTTGCTG</w:t>
            </w:r>
          </w:p>
        </w:tc>
      </w:tr>
      <w:tr w:rsidR="00697C51" w:rsidRPr="00B33FCA" w:rsidTr="00867DFF">
        <w:trPr>
          <w:trHeight w:val="278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7942</w:t>
            </w: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m</w:t>
            </w:r>
            <w:r w:rsidRPr="00B33FCA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rp-</w:t>
            </w:r>
            <w:r w:rsidRPr="008E6BFD">
              <w:rPr>
                <w:rFonts w:ascii="Times New Roman" w:eastAsia="SimSun" w:hAnsi="Times New Roman"/>
                <w:iCs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TAGCCGCCAATGGTTTGGGCA</w:t>
            </w:r>
          </w:p>
        </w:tc>
      </w:tr>
      <w:tr w:rsidR="00697C51" w:rsidRPr="00B33FCA" w:rsidTr="00867DFF">
        <w:trPr>
          <w:trHeight w:val="278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8E6BFD"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7942</w:t>
            </w:r>
            <w:r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hint="eastAsia"/>
                <w:i/>
                <w:color w:val="000000"/>
                <w:kern w:val="0"/>
                <w:sz w:val="24"/>
                <w:szCs w:val="24"/>
              </w:rPr>
              <w:t>nha7</w:t>
            </w: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TGTTGGCGAATTGGATTGG</w:t>
            </w:r>
          </w:p>
        </w:tc>
      </w:tr>
      <w:tr w:rsidR="00697C51" w:rsidRPr="00B33FCA" w:rsidTr="00867DFF">
        <w:trPr>
          <w:trHeight w:val="278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8E6BFD"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7942</w:t>
            </w:r>
            <w:r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hint="eastAsia"/>
                <w:i/>
                <w:color w:val="000000"/>
                <w:kern w:val="0"/>
                <w:sz w:val="24"/>
                <w:szCs w:val="24"/>
              </w:rPr>
              <w:t>nha7</w:t>
            </w: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CAGGAAGTCTGAAGCTCAG</w:t>
            </w:r>
          </w:p>
        </w:tc>
      </w:tr>
      <w:tr w:rsidR="00697C51" w:rsidRPr="00B33FCA" w:rsidTr="00867DFF">
        <w:trPr>
          <w:trHeight w:val="278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8E6BFD"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7942</w:t>
            </w:r>
            <w:r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hint="eastAsia"/>
                <w:i/>
                <w:color w:val="000000"/>
                <w:kern w:val="0"/>
                <w:sz w:val="24"/>
                <w:szCs w:val="24"/>
              </w:rPr>
              <w:t>nha6</w:t>
            </w: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TGGATTCTGGACTCGACACC</w:t>
            </w:r>
          </w:p>
        </w:tc>
      </w:tr>
      <w:tr w:rsidR="00697C51" w:rsidRPr="00B33FCA" w:rsidTr="00867DFF">
        <w:trPr>
          <w:trHeight w:val="278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8E6BFD"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7942</w:t>
            </w:r>
            <w:r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hint="eastAsia"/>
                <w:i/>
                <w:color w:val="000000"/>
                <w:kern w:val="0"/>
                <w:sz w:val="24"/>
                <w:szCs w:val="24"/>
              </w:rPr>
              <w:t>nha6</w:t>
            </w: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TACGAGCTGGGTGTTGCTG</w:t>
            </w:r>
          </w:p>
        </w:tc>
      </w:tr>
      <w:tr w:rsidR="00697C51" w:rsidRPr="00B33FCA" w:rsidTr="00867DFF">
        <w:trPr>
          <w:trHeight w:val="278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6803-</w:t>
            </w:r>
            <w:r>
              <w:rPr>
                <w:rFonts w:ascii="Times New Roman" w:eastAsia="SimSu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nhaS6</w:t>
            </w: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TGGAAGGATCATTTTCCC</w:t>
            </w:r>
          </w:p>
        </w:tc>
      </w:tr>
      <w:tr w:rsidR="00697C51" w:rsidRPr="00B33FCA" w:rsidTr="00867DFF">
        <w:trPr>
          <w:trHeight w:val="278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6803-</w:t>
            </w:r>
            <w:r>
              <w:rPr>
                <w:rFonts w:ascii="Times New Roman" w:eastAsia="SimSu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nhaS6</w:t>
            </w: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TAGTAGATGGGGACTTCTTC</w:t>
            </w:r>
          </w:p>
        </w:tc>
      </w:tr>
      <w:tr w:rsidR="00697C51" w:rsidRPr="00B33FCA" w:rsidTr="00867DFF">
        <w:trPr>
          <w:trHeight w:val="278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8E6BFD"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7002_A0227</w:t>
            </w: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TGACAGATTCTTTTGATCTTAC</w:t>
            </w:r>
          </w:p>
        </w:tc>
      </w:tr>
      <w:tr w:rsidR="00697C51" w:rsidRPr="00B33FCA" w:rsidTr="00867DFF">
        <w:trPr>
          <w:trHeight w:val="278"/>
        </w:trPr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8E6BFD">
              <w:rPr>
                <w:rFonts w:ascii="Times New Roman" w:eastAsia="SimSun" w:hAnsi="Times New Roman"/>
                <w:i/>
                <w:color w:val="000000"/>
                <w:kern w:val="0"/>
                <w:sz w:val="24"/>
                <w:szCs w:val="24"/>
              </w:rPr>
              <w:t>7002_A0227</w:t>
            </w: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C51" w:rsidRPr="00B33FCA" w:rsidRDefault="00697C51" w:rsidP="00867D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B33FCA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TAACTGTTCTCTGGAAGCTC</w:t>
            </w:r>
          </w:p>
        </w:tc>
      </w:tr>
    </w:tbl>
    <w:p w:rsidR="00824AF8" w:rsidRPr="00A23BA1" w:rsidRDefault="00824AF8" w:rsidP="00F84C6E">
      <w:pPr>
        <w:rPr>
          <w:sz w:val="24"/>
          <w:szCs w:val="24"/>
        </w:rPr>
      </w:pPr>
    </w:p>
    <w:sectPr w:rsidR="00824AF8" w:rsidRPr="00A23B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076F" w:rsidRDefault="0037076F" w:rsidP="008B41FD">
      <w:r>
        <w:separator/>
      </w:r>
    </w:p>
  </w:endnote>
  <w:endnote w:type="continuationSeparator" w:id="0">
    <w:p w:rsidR="0037076F" w:rsidRDefault="0037076F" w:rsidP="008B41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076F" w:rsidRDefault="0037076F" w:rsidP="008B41FD">
      <w:r>
        <w:separator/>
      </w:r>
    </w:p>
  </w:footnote>
  <w:footnote w:type="continuationSeparator" w:id="0">
    <w:p w:rsidR="0037076F" w:rsidRDefault="0037076F" w:rsidP="008B41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D55"/>
    <w:rsid w:val="00042E90"/>
    <w:rsid w:val="000B5FDA"/>
    <w:rsid w:val="00112440"/>
    <w:rsid w:val="00261629"/>
    <w:rsid w:val="002F0ABE"/>
    <w:rsid w:val="00311767"/>
    <w:rsid w:val="0037076F"/>
    <w:rsid w:val="003769C9"/>
    <w:rsid w:val="003A1983"/>
    <w:rsid w:val="00400845"/>
    <w:rsid w:val="00455D55"/>
    <w:rsid w:val="004940A0"/>
    <w:rsid w:val="004B03B3"/>
    <w:rsid w:val="00507C2B"/>
    <w:rsid w:val="005236BE"/>
    <w:rsid w:val="0055412D"/>
    <w:rsid w:val="005B5AC1"/>
    <w:rsid w:val="006339A6"/>
    <w:rsid w:val="00697C51"/>
    <w:rsid w:val="00727A93"/>
    <w:rsid w:val="00736DBB"/>
    <w:rsid w:val="007420BA"/>
    <w:rsid w:val="007421B8"/>
    <w:rsid w:val="00742C74"/>
    <w:rsid w:val="0077468F"/>
    <w:rsid w:val="00792274"/>
    <w:rsid w:val="007A4548"/>
    <w:rsid w:val="007D5FCA"/>
    <w:rsid w:val="00814656"/>
    <w:rsid w:val="00824AF8"/>
    <w:rsid w:val="00867DFF"/>
    <w:rsid w:val="008A040D"/>
    <w:rsid w:val="008B41FD"/>
    <w:rsid w:val="009D33A5"/>
    <w:rsid w:val="009D36C6"/>
    <w:rsid w:val="009E0BA0"/>
    <w:rsid w:val="00A23BA1"/>
    <w:rsid w:val="00A2461B"/>
    <w:rsid w:val="00A26693"/>
    <w:rsid w:val="00A546CE"/>
    <w:rsid w:val="00A62486"/>
    <w:rsid w:val="00A662C2"/>
    <w:rsid w:val="00B06C1C"/>
    <w:rsid w:val="00B312A9"/>
    <w:rsid w:val="00BB5E12"/>
    <w:rsid w:val="00BE39E6"/>
    <w:rsid w:val="00BF351B"/>
    <w:rsid w:val="00C234AC"/>
    <w:rsid w:val="00C8090B"/>
    <w:rsid w:val="00C8255C"/>
    <w:rsid w:val="00C91474"/>
    <w:rsid w:val="00CF4286"/>
    <w:rsid w:val="00DC1A7A"/>
    <w:rsid w:val="00DF3D41"/>
    <w:rsid w:val="00DF78AF"/>
    <w:rsid w:val="00EB763F"/>
    <w:rsid w:val="00EF66B6"/>
    <w:rsid w:val="00F53EDB"/>
    <w:rsid w:val="00F61CDC"/>
    <w:rsid w:val="00F84C6E"/>
    <w:rsid w:val="00FA353C"/>
    <w:rsid w:val="00FF2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41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8B41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41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8B41F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41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8B41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41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8B41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21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1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5</Words>
  <Characters>3282</Characters>
  <Application>Microsoft Office Word</Application>
  <DocSecurity>0</DocSecurity>
  <Lines>27</Lines>
  <Paragraphs>7</Paragraphs>
  <ScaleCrop>false</ScaleCrop>
  <Company/>
  <LinksUpToDate>false</LinksUpToDate>
  <CharactersWithSpaces>3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崔 金玉</dc:creator>
  <cp:lastModifiedBy>Priyadharshini S.</cp:lastModifiedBy>
  <cp:revision>9</cp:revision>
  <dcterms:created xsi:type="dcterms:W3CDTF">2020-05-23T11:55:00Z</dcterms:created>
  <dcterms:modified xsi:type="dcterms:W3CDTF">2020-05-23T11:59:00Z</dcterms:modified>
</cp:coreProperties>
</file>